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01A" w:rsidRDefault="00F312B6">
      <w:bookmarkStart w:id="0" w:name="_GoBack"/>
      <w:bookmarkEnd w:id="0"/>
      <w:r>
        <w:rPr>
          <w:rFonts w:hint="eastAsia"/>
        </w:rPr>
        <w:t xml:space="preserve">(a) </w:t>
      </w:r>
      <w:proofErr w:type="spellStart"/>
      <w:r w:rsidR="00B42404">
        <w:rPr>
          <w:rFonts w:hint="eastAsia"/>
        </w:rPr>
        <w:t>rat_brain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5386"/>
        <w:gridCol w:w="1701"/>
      </w:tblGrid>
      <w:tr w:rsidR="00F312B6" w:rsidRPr="00F312B6" w:rsidTr="00F312B6">
        <w:trPr>
          <w:trHeight w:val="33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5B1012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dru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62E-01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pept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45E-01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steroid horm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6.36E-01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peptide horm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81E-011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lipid loc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04E-00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cytokine pro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07E-00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nutrient leve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3.86E-00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extracellular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6.99E-00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gulation of cytokine pro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14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corticoster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1.81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lipid stor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2.29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inorganic sub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2.35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glucocortic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8.37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response to oxygen leve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2.81E-007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blood vessel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</w:pPr>
            <w:r w:rsidRPr="00F312B6">
              <w:rPr>
                <w:rFonts w:asciiTheme="majorHAnsi" w:eastAsia="Yu Gothic UI Light" w:hAnsiTheme="majorHAnsi" w:cstheme="majorHAnsi"/>
                <w:color w:val="000000"/>
                <w:kern w:val="0"/>
                <w:sz w:val="18"/>
                <w:szCs w:val="18"/>
              </w:rPr>
              <w:t>3.29E-007</w:t>
            </w:r>
          </w:p>
        </w:tc>
      </w:tr>
    </w:tbl>
    <w:p w:rsidR="00F312B6" w:rsidRDefault="00F312B6"/>
    <w:p w:rsidR="00F312B6" w:rsidRDefault="00F312B6">
      <w:r>
        <w:rPr>
          <w:rFonts w:hint="eastAsia"/>
        </w:rPr>
        <w:t xml:space="preserve">(b) </w:t>
      </w:r>
      <w:proofErr w:type="spellStart"/>
      <w:r w:rsidR="00B42404">
        <w:rPr>
          <w:rFonts w:hint="eastAsia"/>
        </w:rPr>
        <w:t>rat_heart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5386"/>
        <w:gridCol w:w="1701"/>
      </w:tblGrid>
      <w:tr w:rsidR="00F312B6" w:rsidRPr="00F312B6" w:rsidTr="00F312B6">
        <w:trPr>
          <w:trHeight w:val="33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projecti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6.73E-010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secretion by c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3E-00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3E-00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wound he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6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developmental grow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62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heart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6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6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neuron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6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neuron projectio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6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6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grow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5.53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xtracellular matrix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11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xtracellular structure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11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response to lip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62E-00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gland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62E-008</w:t>
            </w:r>
          </w:p>
        </w:tc>
      </w:tr>
    </w:tbl>
    <w:p w:rsidR="00F312B6" w:rsidRDefault="00F312B6">
      <w:r>
        <w:rPr>
          <w:rFonts w:hint="eastAsia"/>
        </w:rPr>
        <w:lastRenderedPageBreak/>
        <w:t xml:space="preserve">(c) </w:t>
      </w:r>
      <w:proofErr w:type="spellStart"/>
      <w:r w:rsidR="00B42404">
        <w:rPr>
          <w:rFonts w:hint="eastAsia"/>
        </w:rPr>
        <w:t>rat_liver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5386"/>
        <w:gridCol w:w="1701"/>
      </w:tblGrid>
      <w:tr w:rsidR="00F312B6" w:rsidRPr="00F312B6" w:rsidTr="00F312B6">
        <w:trPr>
          <w:trHeight w:val="33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hromosome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54E-027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itotic cell cycle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32E-025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itotic nuclear di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69E-02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nuclear di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69E-02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organelle f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7.17E-023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nuclear chromosome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49E-02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itotic sister chromatid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83E-019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ister chromatid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6.35E-018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 di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27E-016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icrotubule based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03E-015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icrotubule cytoskelet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8E-01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hromosome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68E-01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cycle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09E-01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pindle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3E-01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di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64E-012</w:t>
            </w:r>
          </w:p>
        </w:tc>
      </w:tr>
    </w:tbl>
    <w:p w:rsidR="00F312B6" w:rsidRDefault="00F312B6"/>
    <w:p w:rsidR="00F312B6" w:rsidRDefault="00F312B6">
      <w:r>
        <w:rPr>
          <w:rFonts w:hint="eastAsia"/>
        </w:rPr>
        <w:t xml:space="preserve">(d) </w:t>
      </w:r>
      <w:proofErr w:type="spellStart"/>
      <w:r w:rsidR="00B42404">
        <w:rPr>
          <w:rFonts w:hint="eastAsia"/>
        </w:rPr>
        <w:t>rat_muscle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5386"/>
        <w:gridCol w:w="1701"/>
      </w:tblGrid>
      <w:tr w:rsidR="00F312B6" w:rsidRPr="00F312B6" w:rsidTr="00F312B6">
        <w:trPr>
          <w:trHeight w:val="33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onocarboxylic ac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6.67E-006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fatty ac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20E-005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fatty acid beta oxi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00E-00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fatty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77E-00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fatty acid oxi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60E-00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lipid oxi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60E-00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onocarboxylic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6.01E-004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lip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31E-003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lipid mod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86E-003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triated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22E-003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uscl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81E-00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lip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03E-00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organic acid catabolic </w:t>
            </w:r>
            <w:proofErr w:type="spellStart"/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rocess&amp;carboxylic</w:t>
            </w:r>
            <w:proofErr w:type="spellEnd"/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03E-002</w:t>
            </w:r>
          </w:p>
        </w:tc>
      </w:tr>
      <w:tr w:rsidR="00F312B6" w:rsidRPr="00F312B6" w:rsidTr="00F312B6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mall molecule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12B6" w:rsidRPr="00F312B6" w:rsidRDefault="00F312B6" w:rsidP="00F312B6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12B6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16E-002</w:t>
            </w:r>
          </w:p>
        </w:tc>
      </w:tr>
    </w:tbl>
    <w:p w:rsidR="00F312B6" w:rsidRDefault="00F312B6"/>
    <w:sectPr w:rsidR="00F312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Light">
    <w:altName w:val="Yu Gothic UI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2B6"/>
    <w:rsid w:val="000264C9"/>
    <w:rsid w:val="001C001A"/>
    <w:rsid w:val="005B1012"/>
    <w:rsid w:val="00B42404"/>
    <w:rsid w:val="00EE6EAF"/>
    <w:rsid w:val="00F312B6"/>
    <w:rsid w:val="00F50CC0"/>
    <w:rsid w:val="00FC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68FD07-5308-4A0A-970E-94467DBA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6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y k</cp:lastModifiedBy>
  <cp:revision>2</cp:revision>
  <dcterms:created xsi:type="dcterms:W3CDTF">2018-11-25T02:39:00Z</dcterms:created>
  <dcterms:modified xsi:type="dcterms:W3CDTF">2018-11-25T02:39:00Z</dcterms:modified>
</cp:coreProperties>
</file>